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EE8" w:rsidRPr="00BB3B21" w:rsidRDefault="00BB3B21" w:rsidP="00BB3B21">
      <w:pPr>
        <w:pStyle w:val="HTML"/>
        <w:shd w:val="clear" w:color="auto" w:fill="FFFFFF"/>
        <w:spacing w:before="115" w:after="115" w:line="334" w:lineRule="atLeast"/>
        <w:rPr>
          <w:rFonts w:ascii="Times New Roman" w:eastAsia="微软雅黑" w:hAnsi="Times New Roman" w:cs="Times New Roman"/>
          <w:color w:val="333333"/>
          <w:sz w:val="18"/>
          <w:szCs w:val="18"/>
        </w:rPr>
      </w:pPr>
      <w:r w:rsidRPr="00BB3B21">
        <w:rPr>
          <w:rFonts w:ascii="Times New Roman" w:eastAsia="微软雅黑" w:hAnsi="Times New Roman" w:cs="Times New Roman"/>
          <w:color w:val="333333"/>
          <w:sz w:val="18"/>
          <w:szCs w:val="18"/>
        </w:rPr>
        <w:t>We declare that we have no conflict of interest.</w:t>
      </w:r>
    </w:p>
    <w:sectPr w:rsidR="00F85EE8" w:rsidRPr="00BB3B21" w:rsidSect="00F85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B3B21"/>
    <w:rsid w:val="0000398D"/>
    <w:rsid w:val="00005B09"/>
    <w:rsid w:val="00006706"/>
    <w:rsid w:val="00007DF4"/>
    <w:rsid w:val="000116A1"/>
    <w:rsid w:val="00012B5A"/>
    <w:rsid w:val="00013F63"/>
    <w:rsid w:val="000179CC"/>
    <w:rsid w:val="00030A70"/>
    <w:rsid w:val="000375D7"/>
    <w:rsid w:val="00040199"/>
    <w:rsid w:val="0005423C"/>
    <w:rsid w:val="000546D8"/>
    <w:rsid w:val="00054979"/>
    <w:rsid w:val="000565D2"/>
    <w:rsid w:val="00056680"/>
    <w:rsid w:val="0005687A"/>
    <w:rsid w:val="00062855"/>
    <w:rsid w:val="0006357C"/>
    <w:rsid w:val="000719E2"/>
    <w:rsid w:val="00076634"/>
    <w:rsid w:val="00082ADB"/>
    <w:rsid w:val="00093277"/>
    <w:rsid w:val="00096870"/>
    <w:rsid w:val="000A1D13"/>
    <w:rsid w:val="000B2F73"/>
    <w:rsid w:val="000B3CEF"/>
    <w:rsid w:val="000B4E99"/>
    <w:rsid w:val="000D118B"/>
    <w:rsid w:val="000E3009"/>
    <w:rsid w:val="000F0D38"/>
    <w:rsid w:val="000F145F"/>
    <w:rsid w:val="000F2F1B"/>
    <w:rsid w:val="000F3AE1"/>
    <w:rsid w:val="000F4041"/>
    <w:rsid w:val="000F5A66"/>
    <w:rsid w:val="000F6CBB"/>
    <w:rsid w:val="001001CE"/>
    <w:rsid w:val="00100677"/>
    <w:rsid w:val="001038B4"/>
    <w:rsid w:val="00104716"/>
    <w:rsid w:val="00105045"/>
    <w:rsid w:val="001161AD"/>
    <w:rsid w:val="00122571"/>
    <w:rsid w:val="00130B7B"/>
    <w:rsid w:val="00132DE9"/>
    <w:rsid w:val="00145877"/>
    <w:rsid w:val="0014639F"/>
    <w:rsid w:val="00147547"/>
    <w:rsid w:val="001521DA"/>
    <w:rsid w:val="00163112"/>
    <w:rsid w:val="001642E6"/>
    <w:rsid w:val="00165AE5"/>
    <w:rsid w:val="0017500D"/>
    <w:rsid w:val="001808B8"/>
    <w:rsid w:val="001829B5"/>
    <w:rsid w:val="001967E5"/>
    <w:rsid w:val="00196F44"/>
    <w:rsid w:val="001A1EA3"/>
    <w:rsid w:val="001B4BDB"/>
    <w:rsid w:val="001C3111"/>
    <w:rsid w:val="001C3C4F"/>
    <w:rsid w:val="001C5071"/>
    <w:rsid w:val="001C63BF"/>
    <w:rsid w:val="001C68EE"/>
    <w:rsid w:val="001D312C"/>
    <w:rsid w:val="001D6D0D"/>
    <w:rsid w:val="001D6DA0"/>
    <w:rsid w:val="001E4E54"/>
    <w:rsid w:val="001E71E9"/>
    <w:rsid w:val="001F323D"/>
    <w:rsid w:val="001F7965"/>
    <w:rsid w:val="00204D1E"/>
    <w:rsid w:val="002060EB"/>
    <w:rsid w:val="00216DF7"/>
    <w:rsid w:val="0022030A"/>
    <w:rsid w:val="0023025C"/>
    <w:rsid w:val="00236697"/>
    <w:rsid w:val="002417EA"/>
    <w:rsid w:val="00241F8C"/>
    <w:rsid w:val="00252484"/>
    <w:rsid w:val="00257D85"/>
    <w:rsid w:val="002649ED"/>
    <w:rsid w:val="00266C0C"/>
    <w:rsid w:val="002675B4"/>
    <w:rsid w:val="00275FE4"/>
    <w:rsid w:val="00281355"/>
    <w:rsid w:val="00282519"/>
    <w:rsid w:val="002842B2"/>
    <w:rsid w:val="00284C09"/>
    <w:rsid w:val="00285537"/>
    <w:rsid w:val="00290414"/>
    <w:rsid w:val="002910D8"/>
    <w:rsid w:val="002939DD"/>
    <w:rsid w:val="0029636B"/>
    <w:rsid w:val="002A400E"/>
    <w:rsid w:val="002A609E"/>
    <w:rsid w:val="002B01DE"/>
    <w:rsid w:val="002B0F43"/>
    <w:rsid w:val="002B55A0"/>
    <w:rsid w:val="002B7333"/>
    <w:rsid w:val="002B7C29"/>
    <w:rsid w:val="002B7E2D"/>
    <w:rsid w:val="002C4D98"/>
    <w:rsid w:val="002C75A5"/>
    <w:rsid w:val="002E0481"/>
    <w:rsid w:val="002E42CC"/>
    <w:rsid w:val="002F2E6D"/>
    <w:rsid w:val="002F3A77"/>
    <w:rsid w:val="002F3BE4"/>
    <w:rsid w:val="0030085E"/>
    <w:rsid w:val="003012DE"/>
    <w:rsid w:val="00306DF1"/>
    <w:rsid w:val="0031493C"/>
    <w:rsid w:val="00316856"/>
    <w:rsid w:val="00327425"/>
    <w:rsid w:val="00340EE6"/>
    <w:rsid w:val="003437CC"/>
    <w:rsid w:val="00346073"/>
    <w:rsid w:val="00353969"/>
    <w:rsid w:val="00353EA9"/>
    <w:rsid w:val="00354E97"/>
    <w:rsid w:val="00355E96"/>
    <w:rsid w:val="00357EEF"/>
    <w:rsid w:val="00364DD8"/>
    <w:rsid w:val="0037109F"/>
    <w:rsid w:val="00372582"/>
    <w:rsid w:val="003741D2"/>
    <w:rsid w:val="00375F70"/>
    <w:rsid w:val="003773D4"/>
    <w:rsid w:val="00377902"/>
    <w:rsid w:val="00381474"/>
    <w:rsid w:val="00381A55"/>
    <w:rsid w:val="00390EED"/>
    <w:rsid w:val="00392C3F"/>
    <w:rsid w:val="003B1EDB"/>
    <w:rsid w:val="003C1CAB"/>
    <w:rsid w:val="003C2D62"/>
    <w:rsid w:val="003C46F4"/>
    <w:rsid w:val="003C63B2"/>
    <w:rsid w:val="003C68EF"/>
    <w:rsid w:val="003C7DBC"/>
    <w:rsid w:val="003D2FB5"/>
    <w:rsid w:val="003E0369"/>
    <w:rsid w:val="003E207F"/>
    <w:rsid w:val="003E5FAB"/>
    <w:rsid w:val="003E6539"/>
    <w:rsid w:val="003E6729"/>
    <w:rsid w:val="003F1973"/>
    <w:rsid w:val="003F2B3A"/>
    <w:rsid w:val="003F300B"/>
    <w:rsid w:val="003F6655"/>
    <w:rsid w:val="003F6958"/>
    <w:rsid w:val="003F7A51"/>
    <w:rsid w:val="00406BBD"/>
    <w:rsid w:val="00406CA0"/>
    <w:rsid w:val="004129E9"/>
    <w:rsid w:val="00417FD8"/>
    <w:rsid w:val="00423186"/>
    <w:rsid w:val="0042536B"/>
    <w:rsid w:val="004259EF"/>
    <w:rsid w:val="004320F6"/>
    <w:rsid w:val="0043433E"/>
    <w:rsid w:val="00437FDE"/>
    <w:rsid w:val="00442192"/>
    <w:rsid w:val="00442C30"/>
    <w:rsid w:val="00442D7F"/>
    <w:rsid w:val="00443BCD"/>
    <w:rsid w:val="00445E89"/>
    <w:rsid w:val="004519C8"/>
    <w:rsid w:val="004638C9"/>
    <w:rsid w:val="00463B6B"/>
    <w:rsid w:val="00464C3C"/>
    <w:rsid w:val="00467F24"/>
    <w:rsid w:val="00480F4C"/>
    <w:rsid w:val="004928C2"/>
    <w:rsid w:val="004936CE"/>
    <w:rsid w:val="004A33D5"/>
    <w:rsid w:val="004A51ED"/>
    <w:rsid w:val="004B3817"/>
    <w:rsid w:val="004B48B3"/>
    <w:rsid w:val="004C2FB3"/>
    <w:rsid w:val="004D4C39"/>
    <w:rsid w:val="004D5E54"/>
    <w:rsid w:val="004E15CC"/>
    <w:rsid w:val="004E7099"/>
    <w:rsid w:val="004F102A"/>
    <w:rsid w:val="004F2620"/>
    <w:rsid w:val="004F381B"/>
    <w:rsid w:val="004F4AD8"/>
    <w:rsid w:val="005040A7"/>
    <w:rsid w:val="0050763B"/>
    <w:rsid w:val="00514F71"/>
    <w:rsid w:val="00517613"/>
    <w:rsid w:val="00541CEC"/>
    <w:rsid w:val="0054278A"/>
    <w:rsid w:val="00542EBB"/>
    <w:rsid w:val="0055035F"/>
    <w:rsid w:val="00550541"/>
    <w:rsid w:val="0055143A"/>
    <w:rsid w:val="00556600"/>
    <w:rsid w:val="005627FD"/>
    <w:rsid w:val="00567A7F"/>
    <w:rsid w:val="00576125"/>
    <w:rsid w:val="0058477F"/>
    <w:rsid w:val="00586B0A"/>
    <w:rsid w:val="00587E7F"/>
    <w:rsid w:val="00590C5A"/>
    <w:rsid w:val="00591F3E"/>
    <w:rsid w:val="005A41C6"/>
    <w:rsid w:val="005A6D19"/>
    <w:rsid w:val="005B79AF"/>
    <w:rsid w:val="005C3707"/>
    <w:rsid w:val="005C3E5A"/>
    <w:rsid w:val="005E08EA"/>
    <w:rsid w:val="005E1B84"/>
    <w:rsid w:val="005E2385"/>
    <w:rsid w:val="005E47F6"/>
    <w:rsid w:val="005F6CFF"/>
    <w:rsid w:val="0060340D"/>
    <w:rsid w:val="00603779"/>
    <w:rsid w:val="00605696"/>
    <w:rsid w:val="00606165"/>
    <w:rsid w:val="00612A7B"/>
    <w:rsid w:val="00623E46"/>
    <w:rsid w:val="00632161"/>
    <w:rsid w:val="006375A9"/>
    <w:rsid w:val="006414D6"/>
    <w:rsid w:val="00644A2F"/>
    <w:rsid w:val="00650216"/>
    <w:rsid w:val="006609D4"/>
    <w:rsid w:val="00660B16"/>
    <w:rsid w:val="00666F89"/>
    <w:rsid w:val="006676D6"/>
    <w:rsid w:val="00675351"/>
    <w:rsid w:val="006773A1"/>
    <w:rsid w:val="00677D24"/>
    <w:rsid w:val="0068379F"/>
    <w:rsid w:val="00687EA3"/>
    <w:rsid w:val="00690777"/>
    <w:rsid w:val="006A3F04"/>
    <w:rsid w:val="006B1915"/>
    <w:rsid w:val="006B2661"/>
    <w:rsid w:val="006B71B8"/>
    <w:rsid w:val="006B7785"/>
    <w:rsid w:val="006C07F1"/>
    <w:rsid w:val="006C32F4"/>
    <w:rsid w:val="006D2F81"/>
    <w:rsid w:val="006D45DC"/>
    <w:rsid w:val="006E10F7"/>
    <w:rsid w:val="006E1CBD"/>
    <w:rsid w:val="006E5919"/>
    <w:rsid w:val="006F2F16"/>
    <w:rsid w:val="006F317F"/>
    <w:rsid w:val="006F67C1"/>
    <w:rsid w:val="0070359A"/>
    <w:rsid w:val="00710B05"/>
    <w:rsid w:val="0071115D"/>
    <w:rsid w:val="00720F0A"/>
    <w:rsid w:val="0072443C"/>
    <w:rsid w:val="00725588"/>
    <w:rsid w:val="007308ED"/>
    <w:rsid w:val="007319AA"/>
    <w:rsid w:val="0073633A"/>
    <w:rsid w:val="00737ED3"/>
    <w:rsid w:val="007400EC"/>
    <w:rsid w:val="007447BE"/>
    <w:rsid w:val="007472AD"/>
    <w:rsid w:val="0075010A"/>
    <w:rsid w:val="00762797"/>
    <w:rsid w:val="00764719"/>
    <w:rsid w:val="0076545F"/>
    <w:rsid w:val="00770E6A"/>
    <w:rsid w:val="007A068C"/>
    <w:rsid w:val="007B17E4"/>
    <w:rsid w:val="007B51B9"/>
    <w:rsid w:val="007B5F58"/>
    <w:rsid w:val="007B6B16"/>
    <w:rsid w:val="007C16B5"/>
    <w:rsid w:val="007C7510"/>
    <w:rsid w:val="007D4318"/>
    <w:rsid w:val="007D4B77"/>
    <w:rsid w:val="007E12EA"/>
    <w:rsid w:val="007E1EF4"/>
    <w:rsid w:val="007E217D"/>
    <w:rsid w:val="007E798B"/>
    <w:rsid w:val="007F050F"/>
    <w:rsid w:val="007F7DAE"/>
    <w:rsid w:val="0080236F"/>
    <w:rsid w:val="00812B7E"/>
    <w:rsid w:val="00815C30"/>
    <w:rsid w:val="00822734"/>
    <w:rsid w:val="00827458"/>
    <w:rsid w:val="0083042A"/>
    <w:rsid w:val="00834A93"/>
    <w:rsid w:val="0084169F"/>
    <w:rsid w:val="00853756"/>
    <w:rsid w:val="00864247"/>
    <w:rsid w:val="00877E8D"/>
    <w:rsid w:val="00882A0B"/>
    <w:rsid w:val="00892FD7"/>
    <w:rsid w:val="00893E26"/>
    <w:rsid w:val="008A7F26"/>
    <w:rsid w:val="008B01B2"/>
    <w:rsid w:val="008B64A6"/>
    <w:rsid w:val="008C0ECC"/>
    <w:rsid w:val="008D3097"/>
    <w:rsid w:val="008D5871"/>
    <w:rsid w:val="008E255A"/>
    <w:rsid w:val="008E528C"/>
    <w:rsid w:val="008F4582"/>
    <w:rsid w:val="008F45C1"/>
    <w:rsid w:val="00907CA6"/>
    <w:rsid w:val="0091143D"/>
    <w:rsid w:val="009126E5"/>
    <w:rsid w:val="00923A65"/>
    <w:rsid w:val="00926649"/>
    <w:rsid w:val="00941834"/>
    <w:rsid w:val="00954E5D"/>
    <w:rsid w:val="00955A9B"/>
    <w:rsid w:val="00955E60"/>
    <w:rsid w:val="00957183"/>
    <w:rsid w:val="00957390"/>
    <w:rsid w:val="00960077"/>
    <w:rsid w:val="00963B62"/>
    <w:rsid w:val="00967DEE"/>
    <w:rsid w:val="009764C7"/>
    <w:rsid w:val="00976FF9"/>
    <w:rsid w:val="009800E2"/>
    <w:rsid w:val="009834DF"/>
    <w:rsid w:val="0099248B"/>
    <w:rsid w:val="009930A0"/>
    <w:rsid w:val="0099400B"/>
    <w:rsid w:val="00997FD8"/>
    <w:rsid w:val="009A0308"/>
    <w:rsid w:val="009A0C92"/>
    <w:rsid w:val="009A3D90"/>
    <w:rsid w:val="009C4E17"/>
    <w:rsid w:val="009D3316"/>
    <w:rsid w:val="009D3381"/>
    <w:rsid w:val="009E1E90"/>
    <w:rsid w:val="009E684E"/>
    <w:rsid w:val="009F2287"/>
    <w:rsid w:val="009F7347"/>
    <w:rsid w:val="00A10F5B"/>
    <w:rsid w:val="00A12342"/>
    <w:rsid w:val="00A12D0C"/>
    <w:rsid w:val="00A16F6E"/>
    <w:rsid w:val="00A31CD0"/>
    <w:rsid w:val="00A344EF"/>
    <w:rsid w:val="00A377BC"/>
    <w:rsid w:val="00A37D96"/>
    <w:rsid w:val="00A40AFF"/>
    <w:rsid w:val="00A41D8B"/>
    <w:rsid w:val="00A4521B"/>
    <w:rsid w:val="00A47730"/>
    <w:rsid w:val="00A519B6"/>
    <w:rsid w:val="00A53E3D"/>
    <w:rsid w:val="00A54B2F"/>
    <w:rsid w:val="00A566E0"/>
    <w:rsid w:val="00A667ED"/>
    <w:rsid w:val="00A67281"/>
    <w:rsid w:val="00A71384"/>
    <w:rsid w:val="00A7658A"/>
    <w:rsid w:val="00A83C94"/>
    <w:rsid w:val="00A86297"/>
    <w:rsid w:val="00A90E82"/>
    <w:rsid w:val="00A95644"/>
    <w:rsid w:val="00A97A45"/>
    <w:rsid w:val="00AA5245"/>
    <w:rsid w:val="00AB0B4E"/>
    <w:rsid w:val="00AB69B4"/>
    <w:rsid w:val="00AD0FF9"/>
    <w:rsid w:val="00AE1EAA"/>
    <w:rsid w:val="00AE74F7"/>
    <w:rsid w:val="00AF2E38"/>
    <w:rsid w:val="00AF3BF0"/>
    <w:rsid w:val="00B00806"/>
    <w:rsid w:val="00B02733"/>
    <w:rsid w:val="00B03B1F"/>
    <w:rsid w:val="00B0462B"/>
    <w:rsid w:val="00B04B06"/>
    <w:rsid w:val="00B1240D"/>
    <w:rsid w:val="00B25442"/>
    <w:rsid w:val="00B325A8"/>
    <w:rsid w:val="00B341AD"/>
    <w:rsid w:val="00B40914"/>
    <w:rsid w:val="00B42ADA"/>
    <w:rsid w:val="00B5352E"/>
    <w:rsid w:val="00B53FA9"/>
    <w:rsid w:val="00B62C30"/>
    <w:rsid w:val="00B66E87"/>
    <w:rsid w:val="00B720E3"/>
    <w:rsid w:val="00B7488C"/>
    <w:rsid w:val="00B80550"/>
    <w:rsid w:val="00B85215"/>
    <w:rsid w:val="00B967A5"/>
    <w:rsid w:val="00BB3B21"/>
    <w:rsid w:val="00BC12E2"/>
    <w:rsid w:val="00BC1991"/>
    <w:rsid w:val="00BC680B"/>
    <w:rsid w:val="00BC7498"/>
    <w:rsid w:val="00BD543F"/>
    <w:rsid w:val="00BD5A4D"/>
    <w:rsid w:val="00BE1065"/>
    <w:rsid w:val="00BE483A"/>
    <w:rsid w:val="00BF151D"/>
    <w:rsid w:val="00BF2854"/>
    <w:rsid w:val="00BF7263"/>
    <w:rsid w:val="00BF7984"/>
    <w:rsid w:val="00C01E1B"/>
    <w:rsid w:val="00C01FA0"/>
    <w:rsid w:val="00C10B9C"/>
    <w:rsid w:val="00C12A4A"/>
    <w:rsid w:val="00C15103"/>
    <w:rsid w:val="00C23A23"/>
    <w:rsid w:val="00C3133D"/>
    <w:rsid w:val="00C36691"/>
    <w:rsid w:val="00C4108B"/>
    <w:rsid w:val="00C43F19"/>
    <w:rsid w:val="00C45F88"/>
    <w:rsid w:val="00C46EE5"/>
    <w:rsid w:val="00C470F2"/>
    <w:rsid w:val="00C53805"/>
    <w:rsid w:val="00C54565"/>
    <w:rsid w:val="00C65E42"/>
    <w:rsid w:val="00C661F6"/>
    <w:rsid w:val="00C672B7"/>
    <w:rsid w:val="00C67493"/>
    <w:rsid w:val="00C72E14"/>
    <w:rsid w:val="00C75EB3"/>
    <w:rsid w:val="00C76A71"/>
    <w:rsid w:val="00C84863"/>
    <w:rsid w:val="00C868A2"/>
    <w:rsid w:val="00C90222"/>
    <w:rsid w:val="00C9504D"/>
    <w:rsid w:val="00CA23D3"/>
    <w:rsid w:val="00CA3B23"/>
    <w:rsid w:val="00CA6B2B"/>
    <w:rsid w:val="00CC0C7C"/>
    <w:rsid w:val="00CC119C"/>
    <w:rsid w:val="00CD1934"/>
    <w:rsid w:val="00CD2322"/>
    <w:rsid w:val="00CD5876"/>
    <w:rsid w:val="00CD73D5"/>
    <w:rsid w:val="00CE04A8"/>
    <w:rsid w:val="00CF1235"/>
    <w:rsid w:val="00CF4610"/>
    <w:rsid w:val="00CF48A7"/>
    <w:rsid w:val="00D014BC"/>
    <w:rsid w:val="00D05A56"/>
    <w:rsid w:val="00D11B19"/>
    <w:rsid w:val="00D16E72"/>
    <w:rsid w:val="00D24854"/>
    <w:rsid w:val="00D32931"/>
    <w:rsid w:val="00D41D1D"/>
    <w:rsid w:val="00D429EE"/>
    <w:rsid w:val="00D45855"/>
    <w:rsid w:val="00D712C1"/>
    <w:rsid w:val="00D87FE3"/>
    <w:rsid w:val="00DB0675"/>
    <w:rsid w:val="00DB7876"/>
    <w:rsid w:val="00DC1EE6"/>
    <w:rsid w:val="00DC272D"/>
    <w:rsid w:val="00DC2C79"/>
    <w:rsid w:val="00DC3AED"/>
    <w:rsid w:val="00DC5873"/>
    <w:rsid w:val="00DC62E7"/>
    <w:rsid w:val="00DD3BEF"/>
    <w:rsid w:val="00DD4AA8"/>
    <w:rsid w:val="00DD4B25"/>
    <w:rsid w:val="00DE0748"/>
    <w:rsid w:val="00DE1A9D"/>
    <w:rsid w:val="00DE41E4"/>
    <w:rsid w:val="00DE74CA"/>
    <w:rsid w:val="00DF3BC4"/>
    <w:rsid w:val="00E012A1"/>
    <w:rsid w:val="00E02E65"/>
    <w:rsid w:val="00E0480B"/>
    <w:rsid w:val="00E053FB"/>
    <w:rsid w:val="00E06CB2"/>
    <w:rsid w:val="00E11B81"/>
    <w:rsid w:val="00E133A1"/>
    <w:rsid w:val="00E15687"/>
    <w:rsid w:val="00E24250"/>
    <w:rsid w:val="00E35229"/>
    <w:rsid w:val="00E352FB"/>
    <w:rsid w:val="00E36962"/>
    <w:rsid w:val="00E4648A"/>
    <w:rsid w:val="00E5346E"/>
    <w:rsid w:val="00E5399F"/>
    <w:rsid w:val="00E55A10"/>
    <w:rsid w:val="00E571F4"/>
    <w:rsid w:val="00E641C3"/>
    <w:rsid w:val="00E65FBB"/>
    <w:rsid w:val="00E719D8"/>
    <w:rsid w:val="00E74366"/>
    <w:rsid w:val="00E76008"/>
    <w:rsid w:val="00E81793"/>
    <w:rsid w:val="00E8513B"/>
    <w:rsid w:val="00E91218"/>
    <w:rsid w:val="00E956BC"/>
    <w:rsid w:val="00E95EB1"/>
    <w:rsid w:val="00EA0090"/>
    <w:rsid w:val="00EA0ED9"/>
    <w:rsid w:val="00EA1F4A"/>
    <w:rsid w:val="00EA26AE"/>
    <w:rsid w:val="00EA4741"/>
    <w:rsid w:val="00EB3CCC"/>
    <w:rsid w:val="00EB6191"/>
    <w:rsid w:val="00EC7B90"/>
    <w:rsid w:val="00ED2F82"/>
    <w:rsid w:val="00ED7866"/>
    <w:rsid w:val="00EE0D5A"/>
    <w:rsid w:val="00EE6EB2"/>
    <w:rsid w:val="00F01818"/>
    <w:rsid w:val="00F0471F"/>
    <w:rsid w:val="00F04EA8"/>
    <w:rsid w:val="00F11C49"/>
    <w:rsid w:val="00F17DCC"/>
    <w:rsid w:val="00F20C1E"/>
    <w:rsid w:val="00F41F65"/>
    <w:rsid w:val="00F424B1"/>
    <w:rsid w:val="00F43E17"/>
    <w:rsid w:val="00F453A3"/>
    <w:rsid w:val="00F4605C"/>
    <w:rsid w:val="00F47613"/>
    <w:rsid w:val="00F8512A"/>
    <w:rsid w:val="00F85EE8"/>
    <w:rsid w:val="00F955AC"/>
    <w:rsid w:val="00FA2FD2"/>
    <w:rsid w:val="00FA48AB"/>
    <w:rsid w:val="00FA660B"/>
    <w:rsid w:val="00FA686C"/>
    <w:rsid w:val="00FB044F"/>
    <w:rsid w:val="00FC4B6A"/>
    <w:rsid w:val="00FC5118"/>
    <w:rsid w:val="00FC542F"/>
    <w:rsid w:val="00FD2585"/>
    <w:rsid w:val="00FD7894"/>
    <w:rsid w:val="00FF285E"/>
    <w:rsid w:val="00FF29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unhideWhenUsed/>
    <w:rsid w:val="00BB3B2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BB3B21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95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2</Characters>
  <Application>Microsoft Office Word</Application>
  <DocSecurity>0</DocSecurity>
  <Lines>1</Lines>
  <Paragraphs>1</Paragraphs>
  <ScaleCrop>false</ScaleCrop>
  <Company/>
  <LinksUpToDate>false</LinksUpToDate>
  <CharactersWithSpaces>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guifang</dc:creator>
  <cp:keywords/>
  <dc:description/>
  <cp:lastModifiedBy>liuguifang</cp:lastModifiedBy>
  <cp:revision>5</cp:revision>
  <dcterms:created xsi:type="dcterms:W3CDTF">2016-09-01T14:28:00Z</dcterms:created>
  <dcterms:modified xsi:type="dcterms:W3CDTF">2016-10-09T07:37:00Z</dcterms:modified>
</cp:coreProperties>
</file>